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62FE8" w14:textId="52B24086" w:rsidR="00DA102B" w:rsidRPr="00DA102B" w:rsidRDefault="00306585" w:rsidP="00DA102B">
      <w:pPr>
        <w:keepNext/>
        <w:keepLines/>
        <w:spacing w:before="240" w:line="259" w:lineRule="auto"/>
        <w:outlineLvl w:val="0"/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</w:pPr>
      <w:r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>S</w:t>
      </w:r>
      <w:r w:rsidR="00DA102B" w:rsidRPr="00DA102B"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 xml:space="preserve">6 </w:t>
      </w:r>
      <w:r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 xml:space="preserve">Text </w:t>
      </w:r>
      <w:r w:rsidR="00DA102B" w:rsidRPr="00DA102B">
        <w:rPr>
          <w:rFonts w:ascii="Calibri Light" w:eastAsia="Times New Roman" w:hAnsi="Calibri Light" w:cs="Times New Roman"/>
          <w:color w:val="262626"/>
          <w:sz w:val="32"/>
          <w:szCs w:val="32"/>
          <w:lang w:val="en-GB"/>
        </w:rPr>
        <w:t>– Evaluation of generalisability of the model derived on the European cohort using each of the top-9 European countries (based on the number of ICU admissions) as the test cohort.</w:t>
      </w:r>
    </w:p>
    <w:p w14:paraId="2EA8B8EA" w14:textId="77777777" w:rsidR="00DA102B" w:rsidRPr="00DA102B" w:rsidRDefault="00DA102B" w:rsidP="00DA102B">
      <w:pPr>
        <w:keepNext/>
        <w:spacing w:after="200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</w:pPr>
    </w:p>
    <w:p w14:paraId="19CAB67C" w14:textId="211B106E" w:rsidR="00DA102B" w:rsidRPr="00DA102B" w:rsidRDefault="00DA102B" w:rsidP="00DA102B">
      <w:pPr>
        <w:keepNext/>
        <w:spacing w:after="200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</w:pPr>
      <w:bookmarkStart w:id="0" w:name="_Ref106979057"/>
      <w:r w:rsidRPr="00DA102B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Table </w:t>
      </w:r>
      <w:bookmarkEnd w:id="0"/>
      <w:r w:rsidR="00306585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>A</w:t>
      </w:r>
      <w:r w:rsidRPr="00DA102B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 Model performance in predicting 30-day mortality in the European cohort of patients, evaluated on a single European country (shown in the first column based on ISO 3166-1, while England is represented as EN) and derived on the remaining European countries. Country and territory abbreviations are detailed in Appendix 9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1119"/>
        <w:gridCol w:w="974"/>
        <w:gridCol w:w="1059"/>
        <w:gridCol w:w="1078"/>
        <w:gridCol w:w="974"/>
        <w:gridCol w:w="1159"/>
        <w:gridCol w:w="1179"/>
      </w:tblGrid>
      <w:tr w:rsidR="00DA102B" w:rsidRPr="00DA102B" w14:paraId="60388630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785D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  <w:lang w:val="en-GB"/>
              </w:rPr>
              <w:t>30-d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67E4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7E06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7E0F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E945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D85F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8ABE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74A4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Brier</w:t>
            </w:r>
          </w:p>
        </w:tc>
      </w:tr>
      <w:tr w:rsidR="00DA102B" w:rsidRPr="00DA102B" w14:paraId="1FD50B4B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0D2D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4DE5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37D6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F070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C6D6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D0F0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69C3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3E2E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  <w:tr w:rsidR="00DA102B" w:rsidRPr="00DA102B" w14:paraId="6E97E2A1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EFF6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822D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CD4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8ECB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F079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332A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B01D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17DE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</w:tr>
      <w:tr w:rsidR="00DA102B" w:rsidRPr="00DA102B" w14:paraId="1316E837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E20E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1968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8E45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C4D3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A597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7366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FA14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BFF8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</w:tr>
      <w:tr w:rsidR="00DA102B" w:rsidRPr="00DA102B" w14:paraId="7BCFABB6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375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392C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375F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0BCF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D8FD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3211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932D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13B6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DA102B" w:rsidRPr="00DA102B" w14:paraId="6FB62EE0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B5D2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17AB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D4DE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2F3E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F1D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42BD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3423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0AAD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  <w:tr w:rsidR="00DA102B" w:rsidRPr="00DA102B" w14:paraId="6DA0D2A8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1397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762D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7208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C54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A715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BA98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317A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F2E5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</w:tr>
      <w:tr w:rsidR="00DA102B" w:rsidRPr="00DA102B" w14:paraId="5BA09F4B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E733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5D18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400C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DEEB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ACF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221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4E77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1734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</w:tr>
      <w:tr w:rsidR="00DA102B" w:rsidRPr="00DA102B" w14:paraId="0F7A7F07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BF00A" w14:textId="77777777" w:rsidR="00DA102B" w:rsidRPr="00DA102B" w:rsidRDefault="00DA102B" w:rsidP="00DA102B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489C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6381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3797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6B3C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96F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B21A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6C5A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</w:tr>
      <w:tr w:rsidR="00DA102B" w:rsidRPr="00DA102B" w14:paraId="1BD9EA3B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7E8B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77EA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2EC7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7621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B98D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2B4F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61BA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0F73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</w:tbl>
    <w:p w14:paraId="11FB91B5" w14:textId="77777777" w:rsidR="00DA102B" w:rsidRPr="00DA102B" w:rsidRDefault="00DA102B" w:rsidP="00DA102B">
      <w:pPr>
        <w:rPr>
          <w:rFonts w:ascii="Times New Roman" w:eastAsia="Times New Roman" w:hAnsi="Times New Roman" w:cs="Times New Roman"/>
          <w:lang w:val="en-GB" w:eastAsia="en-GB"/>
        </w:rPr>
      </w:pPr>
    </w:p>
    <w:p w14:paraId="7B119009" w14:textId="77777777" w:rsidR="00DA102B" w:rsidRPr="00DA102B" w:rsidRDefault="00DA102B" w:rsidP="00DA102B">
      <w:pPr>
        <w:rPr>
          <w:rFonts w:ascii="Times New Roman" w:eastAsia="Times New Roman" w:hAnsi="Times New Roman" w:cs="Times New Roman"/>
          <w:lang w:val="en-GB" w:eastAsia="en-GB"/>
        </w:rPr>
      </w:pPr>
    </w:p>
    <w:p w14:paraId="6BCFADD1" w14:textId="34E084EB" w:rsidR="00DA102B" w:rsidRPr="00DA102B" w:rsidRDefault="00DA102B" w:rsidP="00DA102B">
      <w:pPr>
        <w:keepNext/>
        <w:spacing w:after="200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</w:pPr>
      <w:bookmarkStart w:id="1" w:name="_Ref106979060"/>
      <w:r w:rsidRPr="00DA102B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Table </w:t>
      </w:r>
      <w:bookmarkEnd w:id="1"/>
      <w:r w:rsidR="00306585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>B</w:t>
      </w:r>
      <w:r w:rsidRPr="00DA102B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 Model performance in predicting ICU mortality in the European cohort of patients, evaluated on a single European country (shown in the first column based on ISO 3166-1) and derived on the remaining European countries. Country and territory abbreviations are detailed in Appendix 9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7"/>
        <w:gridCol w:w="1187"/>
        <w:gridCol w:w="1035"/>
        <w:gridCol w:w="1124"/>
        <w:gridCol w:w="1145"/>
        <w:gridCol w:w="1035"/>
        <w:gridCol w:w="1231"/>
        <w:gridCol w:w="1252"/>
      </w:tblGrid>
      <w:tr w:rsidR="00DA102B" w:rsidRPr="00DA102B" w14:paraId="764FD30D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C113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IC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CCF7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0887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0DEF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7062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4884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D9BE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3EED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Brier</w:t>
            </w:r>
          </w:p>
        </w:tc>
      </w:tr>
      <w:tr w:rsidR="00DA102B" w:rsidRPr="00DA102B" w14:paraId="03536BC3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0851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ECEC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0434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2969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92DB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B010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20FB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2B4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DA102B" w:rsidRPr="00DA102B" w14:paraId="785D94C9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BC0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F4E7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2B1C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B0B1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63FF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1885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7DA0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329F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</w:tr>
      <w:tr w:rsidR="00DA102B" w:rsidRPr="00DA102B" w14:paraId="20A9AC7D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DBB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7606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98C6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495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EE8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5E18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8BC4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B9BE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</w:tr>
      <w:tr w:rsidR="00DA102B" w:rsidRPr="00DA102B" w14:paraId="0918C4C7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B05A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409F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3B1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A026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BBDC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B6AC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B5FA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0848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DA102B" w:rsidRPr="00DA102B" w14:paraId="4EC51D66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1AD5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361B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2FB3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AC2D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2742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EA3C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EF30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EEBB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</w:tr>
      <w:tr w:rsidR="00DA102B" w:rsidRPr="00DA102B" w14:paraId="5BA115A7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5B70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C8E9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367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10D2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28B8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F854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89B7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216C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  <w:tr w:rsidR="00DA102B" w:rsidRPr="00DA102B" w14:paraId="59E0743A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8927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6CCAC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B13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A20F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F796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022F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9C4A2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9341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</w:tr>
      <w:tr w:rsidR="00DA102B" w:rsidRPr="00DA102B" w14:paraId="1DD6CCD7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7CA7C" w14:textId="77777777" w:rsidR="00DA102B" w:rsidRPr="00DA102B" w:rsidRDefault="00DA102B" w:rsidP="00DA102B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FC2B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E1E9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7F8D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51A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3760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45FE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128C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</w:tr>
      <w:tr w:rsidR="00DA102B" w:rsidRPr="00DA102B" w14:paraId="4F6DCA3D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D067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D92B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34D8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167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7D3CF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57A5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3937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DA5C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</w:tbl>
    <w:p w14:paraId="41F4652B" w14:textId="77777777" w:rsidR="00DA102B" w:rsidRPr="00DA102B" w:rsidRDefault="00DA102B" w:rsidP="00DA102B">
      <w:pPr>
        <w:spacing w:after="240"/>
        <w:rPr>
          <w:rFonts w:ascii="Times New Roman" w:eastAsia="Times New Roman" w:hAnsi="Times New Roman" w:cs="Times New Roman"/>
          <w:lang w:val="en-GB" w:eastAsia="en-GB"/>
        </w:rPr>
      </w:pPr>
    </w:p>
    <w:p w14:paraId="57DA08BF" w14:textId="5DFDEF1C" w:rsidR="00DA102B" w:rsidRPr="00DA102B" w:rsidRDefault="00DA102B" w:rsidP="00DA102B">
      <w:pPr>
        <w:keepNext/>
        <w:spacing w:after="200"/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</w:pPr>
      <w:bookmarkStart w:id="2" w:name="_Ref106979062"/>
      <w:r w:rsidRPr="00DA102B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lastRenderedPageBreak/>
        <w:t xml:space="preserve">Table </w:t>
      </w:r>
      <w:bookmarkEnd w:id="2"/>
      <w:r w:rsidR="00306585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>C</w:t>
      </w:r>
      <w:bookmarkStart w:id="3" w:name="_GoBack"/>
      <w:bookmarkEnd w:id="3"/>
      <w:r w:rsidRPr="00DA102B">
        <w:rPr>
          <w:rFonts w:ascii="Calibri" w:eastAsia="Times New Roman" w:hAnsi="Calibri" w:cs="Times New Roman"/>
          <w:i/>
          <w:iCs/>
          <w:color w:val="44546A"/>
          <w:sz w:val="18"/>
          <w:szCs w:val="18"/>
          <w:lang w:val="en-GB"/>
        </w:rPr>
        <w:t xml:space="preserve"> Model performance in predicting low-risk patients in the European cohort, evaluated on a single European country (shown in the first column based on ISO 3166-1) and derived on the remaining European countries. Country and territory abbreviations are detailed in Appendix 9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3"/>
        <w:gridCol w:w="1080"/>
        <w:gridCol w:w="941"/>
        <w:gridCol w:w="1022"/>
        <w:gridCol w:w="1041"/>
        <w:gridCol w:w="941"/>
        <w:gridCol w:w="1119"/>
        <w:gridCol w:w="1139"/>
      </w:tblGrid>
      <w:tr w:rsidR="00DA102B" w:rsidRPr="00DA102B" w14:paraId="71D5A842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E7754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Low ris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4B998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0BB2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8DD8D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832E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5A919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F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5147A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M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F517B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Brier</w:t>
            </w:r>
          </w:p>
        </w:tc>
      </w:tr>
      <w:tr w:rsidR="00DA102B" w:rsidRPr="00DA102B" w14:paraId="6E98D3E1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4DE3E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ECA83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BE333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7ECAC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F77D3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49E5C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C1EEA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ADBA3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DA102B" w:rsidRPr="00DA102B" w14:paraId="4795AFB5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54C8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4F51C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C23F1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B9644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06DA5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B1C99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4E244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90586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DA102B" w:rsidRPr="00DA102B" w14:paraId="7941484D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29E46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ED65F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2C66B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2AA6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0C9DF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D6BA4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7678B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07BA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DA102B" w:rsidRPr="00DA102B" w14:paraId="10E96068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FBB17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94AC8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6A3F0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BFA64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19DC0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DBD45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2D6E9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B7021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DA102B" w:rsidRPr="00DA102B" w14:paraId="20C9BF16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43505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2E658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B9C87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0C9BA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7A083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5A76B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48804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2DA9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DA102B" w:rsidRPr="00DA102B" w14:paraId="369C208A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460D1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32A1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5B80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A037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4840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ABA4E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A20BF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71421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DA102B" w:rsidRPr="00DA102B" w14:paraId="786B1BB5" w14:textId="77777777" w:rsidTr="00DA102B"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90D00" w14:textId="77777777" w:rsidR="00DA102B" w:rsidRPr="00DA102B" w:rsidRDefault="00DA102B" w:rsidP="00DA102B">
            <w:pPr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7BAF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9DBBE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FC28C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72304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72619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D5829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BF6E1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DA102B" w:rsidRPr="00DA102B" w14:paraId="32BC10A0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2E644" w14:textId="77777777" w:rsidR="00DA102B" w:rsidRPr="00DA102B" w:rsidRDefault="00DA102B" w:rsidP="00DA102B">
            <w:pPr>
              <w:spacing w:after="1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88DC1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2F0CB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C60C1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8B11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FA00A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B9F29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5C7BB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DA102B" w:rsidRPr="00DA102B" w14:paraId="4BC10570" w14:textId="77777777" w:rsidTr="00DA102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68CBC" w14:textId="77777777" w:rsidR="00DA102B" w:rsidRPr="00DA102B" w:rsidRDefault="00DA102B" w:rsidP="00DA102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A10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T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1F47F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D6AB3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34892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3BFF7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81FAD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40B7C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97382" w14:textId="77777777" w:rsidR="00DA102B" w:rsidRPr="00DA102B" w:rsidRDefault="00DA102B" w:rsidP="00DA102B">
            <w:pPr>
              <w:spacing w:after="160" w:line="259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  <w:r w:rsidRPr="00DA102B"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</w:tbl>
    <w:p w14:paraId="46FA70E7" w14:textId="77777777" w:rsidR="00DA102B" w:rsidRPr="00DA102B" w:rsidRDefault="00DA102B" w:rsidP="00DA102B">
      <w:pPr>
        <w:spacing w:after="160" w:line="259" w:lineRule="auto"/>
        <w:rPr>
          <w:rFonts w:ascii="Calibri" w:eastAsia="Times New Roman" w:hAnsi="Calibri" w:cs="Times New Roman"/>
          <w:sz w:val="22"/>
          <w:szCs w:val="22"/>
          <w:lang w:val="en-GB"/>
        </w:rPr>
      </w:pPr>
      <w:r w:rsidRPr="00DA102B">
        <w:rPr>
          <w:rFonts w:ascii="Calibri" w:eastAsia="Times New Roman" w:hAnsi="Calibri" w:cs="Times New Roman"/>
          <w:sz w:val="22"/>
          <w:szCs w:val="22"/>
          <w:lang w:val="en-GB"/>
        </w:rPr>
        <w:t>*Since there were no patients in the Greek (GR) cohort that met the criteria for low-risk patients, we considered the next available country, which was Portugal (PT).</w:t>
      </w:r>
    </w:p>
    <w:p w14:paraId="54F4D18C" w14:textId="6002821B" w:rsidR="0062003C" w:rsidRDefault="0062003C"/>
    <w:sectPr w:rsidR="00620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2B"/>
    <w:rsid w:val="00306585"/>
    <w:rsid w:val="0062003C"/>
    <w:rsid w:val="008564F9"/>
    <w:rsid w:val="00DA102B"/>
    <w:rsid w:val="00E5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189F1"/>
  <w15:chartTrackingRefBased/>
  <w15:docId w15:val="{60133CCA-34D3-9240-9DF0-ED630677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 Osmani</dc:creator>
  <cp:keywords/>
  <dc:description/>
  <cp:lastModifiedBy>Oliver Ian Tolentino</cp:lastModifiedBy>
  <cp:revision>3</cp:revision>
  <dcterms:created xsi:type="dcterms:W3CDTF">2022-08-23T11:50:00Z</dcterms:created>
  <dcterms:modified xsi:type="dcterms:W3CDTF">2022-10-08T08:36:00Z</dcterms:modified>
</cp:coreProperties>
</file>